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TABLE S1. Serological findings and demographic and behavioural characteristics of study participants in eight Russian cities</w:t>
      </w:r>
    </w:p>
    <w:p>
      <w:pPr>
        <w:pStyle w:val="Normal"/>
        <w:spacing w:before="120" w:after="120"/>
        <w:jc w:val="center"/>
        <w:rPr>
          <w:rFonts w:ascii="Calibri" w:hAnsi="Calibri" w:cs="Calibri"/>
          <w:b/>
          <w:b/>
          <w:lang w:val="en-GB" w:bidi="en-US"/>
        </w:rPr>
      </w:pPr>
      <w:r>
        <w:rPr>
          <w:rFonts w:cs="Calibri" w:ascii="Calibri" w:hAnsi="Calibri"/>
          <w:b/>
          <w:lang w:val="en-GB" w:bidi="en-US"/>
        </w:rPr>
      </w:r>
    </w:p>
    <w:tbl>
      <w:tblPr>
        <w:tblW w:w="1683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1170"/>
        <w:gridCol w:w="1260"/>
        <w:gridCol w:w="1350"/>
        <w:gridCol w:w="1530"/>
        <w:gridCol w:w="2052"/>
        <w:gridCol w:w="1260"/>
        <w:gridCol w:w="1312"/>
        <w:gridCol w:w="1208"/>
        <w:gridCol w:w="1530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Irkut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Oms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Chelyabins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katerinburg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aberezhyne Chel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Voronezh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Oryo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St. Petersbur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Total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Sample siz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,596</w:t>
            </w:r>
          </w:p>
        </w:tc>
      </w:tr>
      <w:tr>
        <w:trPr/>
        <w:tc>
          <w:tcPr>
            <w:tcW w:w="15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INDIVIDUAL-LEVEL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Male 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93 (6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2 (7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72 (8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89 (63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59 (7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22 (72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10 (70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0 (7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,907 (73.4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Age</w:t>
            </w:r>
          </w:p>
          <w:p>
            <w:pPr>
              <w:pStyle w:val="Normal"/>
              <w:spacing w:before="120" w:after="120"/>
              <w:jc w:val="right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Mean</w:t>
            </w:r>
          </w:p>
          <w:p>
            <w:pPr>
              <w:pStyle w:val="Normal"/>
              <w:spacing w:before="120" w:after="120"/>
              <w:jc w:val="right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.7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9.7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4.7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.1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.0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1.0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.0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9.9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.1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8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Education beyond seconda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8 (1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5 (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4 (1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0 (1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72 (2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5 (15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81 (27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9 (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54 (13.6%)</w:t>
            </w:r>
          </w:p>
        </w:tc>
      </w:tr>
      <w:tr>
        <w:trPr>
          <w:trHeight w:val="539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Duration of injection drug use: mean 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8.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0.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8.0</w:t>
            </w:r>
          </w:p>
        </w:tc>
      </w:tr>
      <w:tr>
        <w:trPr/>
        <w:tc>
          <w:tcPr>
            <w:tcW w:w="15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SYRINGE-BORNE VIRUS PREVAL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Positive HCV serolo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36 (8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52 (7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52 (5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70 (9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64 (4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22 (72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83 (61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358 (9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,837 (70.8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Positive HIV-1 serolo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59 (5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30 (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46 (1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193 (64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42 (1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8 (3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44 (15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44 (5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766 (29.5%)</w:t>
            </w:r>
          </w:p>
        </w:tc>
      </w:tr>
      <w:tr>
        <w:trPr/>
        <w:tc>
          <w:tcPr>
            <w:tcW w:w="15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INJECTION RISK BEHAVIOURS AND PROTECTIVE BEHAVIOURS, PAST 30 DA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Injected with used syrin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4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16 (3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1 (2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0 (13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79 (2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6 (31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1 (10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79 (4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96 (26.8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hared non-syringe injection paraphernal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3 (2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14 (6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84 (6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95 (65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73 (8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81 (91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27 (76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16 (7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,763 (67.9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hared water for rinsing syring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9 (3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4 (4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6 (3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4 (38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06 (3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1 (36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6 (12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55 (6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981 (37.8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jected with prefilled syrin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5 (2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20 (3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3 (2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2 (27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85 (2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78 (58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1 (37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6 (2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20 (31.6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360" w:hanging="3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jected stimulants</w:t>
            </w:r>
            <w:r>
              <w:rPr>
                <w:rStyle w:val="EndnoteCharacters"/>
                <w:rStyle w:val="EndnoteAnchor"/>
                <w:rFonts w:cs="Arial" w:ascii="Calibri" w:hAnsi="Calibri"/>
                <w:sz w:val="22"/>
                <w:szCs w:val="22"/>
                <w:lang w:val="en-GB"/>
              </w:rPr>
              <w:endnoteReference w:id="2"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4 (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 (1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9 (3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62 (1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 (2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9 (26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 (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11 (12.0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Always used sterile syring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77 (6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15 (6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92 (6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  <w:t>241 (8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29 (6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93 (62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57 (86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80 (6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,784 (68.7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Any use of harm reduction servi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3 (1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55 (1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07 (3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76 (26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2 (1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8 (12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4 (4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50 (1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35 (16.8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Drug treatment</w:t>
            </w:r>
          </w:p>
          <w:p>
            <w:pPr>
              <w:pStyle w:val="Normal"/>
              <w:spacing w:before="120" w:after="120"/>
              <w:jc w:val="right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Ever</w:t>
            </w:r>
          </w:p>
          <w:p>
            <w:pPr>
              <w:pStyle w:val="Normal"/>
              <w:spacing w:before="120" w:after="120"/>
              <w:jc w:val="right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Last 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62 (58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26 (4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0 (17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 (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89 (29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9 (1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5 (15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4 (8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04 (60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46 (4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05 (34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93 (30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3 (21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7 (9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52 (37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11 (2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880 (33.9%)</w:t>
            </w:r>
          </w:p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02 (23.2%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Perfect HIV knowledge (five-item test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45 (5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23 (3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99 (6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08 (36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04 (6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98 (64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66 (22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39 (5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,282 (49.4%)</w:t>
            </w:r>
          </w:p>
        </w:tc>
      </w:tr>
      <w:tr>
        <w:trPr/>
        <w:tc>
          <w:tcPr>
            <w:tcW w:w="15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ETWORK-LEVEL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Mean social network size, past 6 month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3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49.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1.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9.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17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26.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540" w:hanging="54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Mean recruitment chain leng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0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1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55.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6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3.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99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9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2.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540" w:hanging="54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Longest chain (% of sampl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18376A"/>
                <w:sz w:val="22"/>
                <w:szCs w:val="22"/>
                <w:lang w:val="en-GB"/>
              </w:rPr>
              <w:t>169 (6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96 (2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65 (2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90 (3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64 (4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6 (50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85 (28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20 (2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CITY-LEVEL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1980" w:hanging="0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547" w:hanging="547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 xml:space="preserve">Commercial heroin dominant </w:t>
            </w:r>
          </w:p>
          <w:p>
            <w:pPr>
              <w:pStyle w:val="Normal"/>
              <w:spacing w:before="0" w:after="120"/>
              <w:ind w:left="547" w:hanging="547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(% of PWID reporting any use, past 30 day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9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10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1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31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547" w:hanging="547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 xml:space="preserve">Homemade heroin dominant  </w:t>
            </w:r>
          </w:p>
          <w:p>
            <w:pPr>
              <w:pStyle w:val="Normal"/>
              <w:spacing w:before="0" w:after="120"/>
              <w:ind w:left="547" w:hanging="547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(% of PWID reporting any use, past 30 day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20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97%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 (79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 (&lt;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540" w:hanging="540"/>
              <w:rPr/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Stimulant injection &gt;1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2"/>
                <w:szCs w:val="22"/>
                <w:lang w:val="en-GB" w:bidi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bidi="en-US"/>
              </w:rPr>
            </w:r>
          </w:p>
        </w:tc>
      </w:tr>
    </w:tbl>
    <w:p>
      <w:pPr>
        <w:pStyle w:val="Normal"/>
        <w:spacing w:before="120" w:after="12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endnotePr>
        <w:numFmt w:val="lowerRoman"/>
      </w:endnotePr>
      <w:type w:val="nextPage"/>
      <w:pgSz w:orient="landscape" w:w="15840" w:h="12240"/>
      <w:pgMar w:left="1440" w:right="1440" w:gutter="0" w:header="864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This includes methamphetamine, methcathinone, cathinone, and cocaine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32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Palatino;Book Antiqua" w:hAnsi="Palatino;Book Antiqua" w:cs="Palatino;Book Antiqua"/>
      <w:sz w:val="24"/>
      <w:szCs w:val="24"/>
    </w:rPr>
  </w:style>
  <w:style w:type="character" w:styleId="FooterChar">
    <w:name w:val="Footer Char"/>
    <w:qFormat/>
    <w:rPr>
      <w:rFonts w:ascii="Palatino;Book Antiqua" w:hAnsi="Palatino;Book Antiqua" w:cs="Palatino;Book Antiqua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qFormat/>
    <w:rPr>
      <w:rFonts w:ascii="Palatino;Book Antiqua" w:hAnsi="Palatino;Book Antiqua" w:cs="Palatino;Book Antiqua"/>
      <w:sz w:val="24"/>
      <w:szCs w:val="24"/>
      <w:lang w:val="en-US" w:bidi="ar-SA"/>
    </w:rPr>
  </w:style>
  <w:style w:type="character" w:styleId="EndnoteTextChar">
    <w:name w:val="Endnote Text Char"/>
    <w:qFormat/>
    <w:rPr>
      <w:rFonts w:ascii="Palatino;Book Antiqua" w:hAnsi="Palatino;Book Antiqua" w:cs="Palatino;Book Antiqua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Palatino;Book Antiqua" w:hAnsi="Palatino;Book Antiqua" w:cs="Palatino;Book Antiqua"/>
      <w:sz w:val="24"/>
      <w:szCs w:val="24"/>
    </w:rPr>
  </w:style>
  <w:style w:type="character" w:styleId="CommentSubjectChar">
    <w:name w:val="Comment Subject Char"/>
    <w:qFormat/>
    <w:rPr>
      <w:rFonts w:ascii="Palatino;Book Antiqua" w:hAnsi="Palatino;Book Antiqua" w:cs="Palatino;Book Antiqua"/>
      <w:b/>
      <w:bCs/>
      <w:sz w:val="24"/>
      <w:szCs w:val="24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endnotes" Target="end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0:04:00Z</dcterms:created>
  <dc:creator>Robert Heimer</dc:creator>
  <dc:description/>
  <cp:keywords/>
  <dc:language>en-US</dc:language>
  <cp:lastModifiedBy>EGAR01</cp:lastModifiedBy>
  <cp:lastPrinted>2014-05-15T15:37:00Z</cp:lastPrinted>
  <dcterms:modified xsi:type="dcterms:W3CDTF">2014-07-17T14:59:00Z</dcterms:modified>
  <cp:revision>7</cp:revision>
  <dc:subject/>
  <dc:title>Table with data from the eight cities’ database</dc:title>
</cp:coreProperties>
</file>